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93163" w14:textId="495C415C" w:rsidR="00871B1E" w:rsidRPr="003116E1" w:rsidRDefault="00000000" w:rsidP="009729E7">
      <w:pPr>
        <w:jc w:val="left"/>
        <w:rPr>
          <w:rFonts w:ascii="Times New Roman" w:hAnsi="Times New Roman" w:cs="Times New Roman"/>
          <w:sz w:val="24"/>
        </w:rPr>
      </w:pPr>
      <w:r w:rsidRPr="003116E1">
        <w:rPr>
          <w:rFonts w:ascii="Times New Roman" w:hAnsi="Times New Roman" w:cs="Times New Roman"/>
          <w:sz w:val="24"/>
        </w:rPr>
        <w:t xml:space="preserve">Supplementary </w:t>
      </w:r>
      <w:r w:rsidR="00A00FCD" w:rsidRPr="003116E1">
        <w:rPr>
          <w:rFonts w:ascii="Times New Roman" w:hAnsi="Times New Roman" w:cs="Times New Roman"/>
          <w:sz w:val="24"/>
        </w:rPr>
        <w:t>T</w:t>
      </w:r>
      <w:r w:rsidRPr="003116E1">
        <w:rPr>
          <w:rFonts w:ascii="Times New Roman" w:hAnsi="Times New Roman" w:cs="Times New Roman"/>
          <w:sz w:val="24"/>
        </w:rPr>
        <w:t>able 1. Univaria</w:t>
      </w:r>
      <w:r w:rsidR="00A00FCD" w:rsidRPr="003116E1">
        <w:rPr>
          <w:rFonts w:ascii="Times New Roman" w:hAnsi="Times New Roman" w:cs="Times New Roman"/>
          <w:sz w:val="24"/>
        </w:rPr>
        <w:t>ble</w:t>
      </w:r>
      <w:r w:rsidRPr="003116E1">
        <w:rPr>
          <w:rFonts w:ascii="Times New Roman" w:hAnsi="Times New Roman" w:cs="Times New Roman"/>
          <w:sz w:val="24"/>
        </w:rPr>
        <w:t xml:space="preserve"> analysis </w:t>
      </w:r>
      <w:r w:rsidR="00D26CAE" w:rsidRPr="003116E1">
        <w:rPr>
          <w:rFonts w:ascii="Times New Roman" w:hAnsi="Times New Roman" w:cs="Times New Roman"/>
          <w:sz w:val="24"/>
        </w:rPr>
        <w:t>of factors associated with OHE</w:t>
      </w:r>
      <w:r w:rsidRPr="003116E1">
        <w:rPr>
          <w:rFonts w:ascii="Times New Roman" w:hAnsi="Times New Roman" w:cs="Times New Roman"/>
          <w:sz w:val="24"/>
        </w:rPr>
        <w:t xml:space="preserve"> development </w:t>
      </w:r>
      <w:r w:rsidR="00D26CAE" w:rsidRPr="003116E1">
        <w:rPr>
          <w:rFonts w:ascii="Times New Roman" w:hAnsi="Times New Roman" w:cs="Times New Roman"/>
          <w:sz w:val="24"/>
        </w:rPr>
        <w:t xml:space="preserve">in </w:t>
      </w:r>
      <w:r w:rsidR="00A00FCD" w:rsidRPr="003116E1">
        <w:rPr>
          <w:rFonts w:ascii="Times New Roman" w:hAnsi="Times New Roman" w:cs="Times New Roman"/>
          <w:sz w:val="24"/>
        </w:rPr>
        <w:t>geriatric</w:t>
      </w:r>
      <w:r w:rsidR="00D26CAE" w:rsidRPr="003116E1">
        <w:rPr>
          <w:rFonts w:ascii="Times New Roman" w:hAnsi="Times New Roman" w:cs="Times New Roman"/>
          <w:sz w:val="24"/>
        </w:rPr>
        <w:t xml:space="preserve"> cirrhosis</w:t>
      </w:r>
    </w:p>
    <w:tbl>
      <w:tblPr>
        <w:tblW w:w="414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7"/>
        <w:gridCol w:w="2408"/>
        <w:gridCol w:w="1277"/>
      </w:tblGrid>
      <w:tr w:rsidR="00504F30" w:rsidRPr="003116E1" w14:paraId="040D4FCF" w14:textId="77777777" w:rsidTr="00DE1C1F">
        <w:trPr>
          <w:trHeight w:val="363"/>
        </w:trPr>
        <w:tc>
          <w:tcPr>
            <w:tcW w:w="2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E596" w14:textId="77777777" w:rsidR="00D26CAE" w:rsidRPr="003116E1" w:rsidRDefault="00000000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aracteristic</w:t>
            </w:r>
          </w:p>
        </w:tc>
        <w:tc>
          <w:tcPr>
            <w:tcW w:w="1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97EA" w14:textId="28BFF43C" w:rsidR="00D26CAE" w:rsidRPr="003116E1" w:rsidRDefault="00000000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HR (95% CI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BF8E" w14:textId="662BC537" w:rsidR="00D26CAE" w:rsidRPr="003116E1" w:rsidRDefault="00000000" w:rsidP="00A90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4"/>
              </w:rPr>
              <w:t>p-</w:t>
            </w: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value*</w:t>
            </w:r>
          </w:p>
        </w:tc>
      </w:tr>
      <w:tr w:rsidR="00504F30" w:rsidRPr="003116E1" w14:paraId="081C1998" w14:textId="77777777" w:rsidTr="00CB583D">
        <w:trPr>
          <w:trHeight w:val="363"/>
        </w:trPr>
        <w:tc>
          <w:tcPr>
            <w:tcW w:w="2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78DE" w14:textId="095E40EC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ge (years)</w:t>
            </w:r>
          </w:p>
        </w:tc>
        <w:tc>
          <w:tcPr>
            <w:tcW w:w="1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6C1" w14:textId="65EA66F2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97 (0.89–1.06)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9D77" w14:textId="6C7C4B38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0.515 </w:t>
            </w:r>
          </w:p>
        </w:tc>
      </w:tr>
      <w:tr w:rsidR="00504F30" w:rsidRPr="003116E1" w14:paraId="6ACF37FD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8787" w14:textId="62010088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F6E" w14:textId="201CAF3F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29 (0.15–0.5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B38D" w14:textId="077BBE42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&lt;0.001 </w:t>
            </w:r>
          </w:p>
        </w:tc>
      </w:tr>
      <w:tr w:rsidR="00504F30" w:rsidRPr="003116E1" w14:paraId="123EA26E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DFCB" w14:textId="152AF850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Body mass index (kg/m</w:t>
            </w: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4463" w14:textId="60BA82B2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1.0</w:t>
            </w:r>
            <w:r w:rsidR="00AC00D8" w:rsidRPr="003116E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 (0.98–1.1</w:t>
            </w:r>
            <w:r w:rsidR="00680FE5" w:rsidRPr="003116E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7B68" w14:textId="4D083BD5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0.208 </w:t>
            </w:r>
          </w:p>
        </w:tc>
      </w:tr>
      <w:tr w:rsidR="00504F30" w:rsidRPr="003116E1" w14:paraId="1EDA88D4" w14:textId="77777777" w:rsidTr="00DE1C1F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0D56" w14:textId="1F8CF3C9" w:rsidR="00D26CAE" w:rsidRPr="003116E1" w:rsidRDefault="00000000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Etiology 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58A3" w14:textId="3C7FB728" w:rsidR="00D26CAE" w:rsidRPr="003116E1" w:rsidRDefault="00D26CAE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281F" w14:textId="10373742" w:rsidR="00D26CAE" w:rsidRPr="003116E1" w:rsidRDefault="00D26CAE" w:rsidP="00A90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04F30" w:rsidRPr="003116E1" w14:paraId="73DBDBCA" w14:textId="77777777" w:rsidTr="00DE1C1F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483D" w14:textId="45E5319D" w:rsidR="00D26CAE" w:rsidRPr="003116E1" w:rsidRDefault="00000000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HCV</w:t>
            </w: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501C" w14:textId="3F36CCB3" w:rsidR="00D26CAE" w:rsidRPr="003116E1" w:rsidRDefault="00000000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1711" w14:textId="77777777" w:rsidR="00D26CAE" w:rsidRPr="003116E1" w:rsidRDefault="00D26CAE" w:rsidP="00A905C7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04F30" w:rsidRPr="003116E1" w14:paraId="7E3D875A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71D9" w14:textId="23C9737F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HBV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458C0" w14:textId="160B1A49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5</w:t>
            </w:r>
            <w:r w:rsidR="00A04577" w:rsidRPr="003116E1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 (0.0</w:t>
            </w:r>
            <w:r w:rsidR="00A04577" w:rsidRPr="003116E1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4.40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DA7CF" w14:textId="42FC1B8A" w:rsidR="00796EDC" w:rsidRPr="003116E1" w:rsidRDefault="00000000" w:rsidP="00796ED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600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504F30" w:rsidRPr="003116E1" w14:paraId="59B3BC95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627A" w14:textId="72EA1170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ALD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6C85F" w14:textId="4E9AB0FF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25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 (0.03</w:t>
            </w:r>
            <w:r w:rsidR="00E154AA" w:rsidRPr="003116E1"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1.88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CD7C" w14:textId="1F851096" w:rsidR="00796EDC" w:rsidRPr="003116E1" w:rsidRDefault="00000000" w:rsidP="00796ED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1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80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504F30" w:rsidRPr="003116E1" w14:paraId="127EDBD1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F43E" w14:textId="33E987CB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MASH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5DF5D" w14:textId="3DCAE994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2.2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 (0.6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9.26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6E1C2" w14:textId="2C6FA8A3" w:rsidR="00796EDC" w:rsidRPr="003116E1" w:rsidRDefault="00000000" w:rsidP="00796ED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210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504F30" w:rsidRPr="003116E1" w14:paraId="5BBCC2B9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8613" w14:textId="7D1EBEDC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 xml:space="preserve"> Others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83357" w14:textId="4C2917E1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 (0.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76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–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2.75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63912" w14:textId="5F85FFAF" w:rsidR="00796EDC" w:rsidRPr="003116E1" w:rsidRDefault="00000000" w:rsidP="00796ED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3E0642" w:rsidRPr="003116E1">
              <w:rPr>
                <w:rFonts w:ascii="Times New Roman" w:hAnsi="Times New Roman" w:cs="Times New Roman"/>
                <w:color w:val="000000"/>
                <w:sz w:val="24"/>
              </w:rPr>
              <w:t>270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504F30" w:rsidRPr="003116E1" w14:paraId="00188ADA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FC5D" w14:textId="0FD83632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Diabetes mellitus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6357" w14:textId="73CCA3FA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1.53 (0.82–2.8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B522" w14:textId="0CBBB106" w:rsidR="00796EDC" w:rsidRPr="003116E1" w:rsidRDefault="00000000" w:rsidP="00796EDC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0.185 </w:t>
            </w:r>
          </w:p>
        </w:tc>
      </w:tr>
      <w:tr w:rsidR="00504F30" w:rsidRPr="003116E1" w14:paraId="41787461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8E28" w14:textId="58D0C5FC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scites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80E1" w14:textId="1782E8C2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3.60 (1.92–6.7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11E1" w14:textId="14280916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&lt;0.001 </w:t>
            </w:r>
          </w:p>
        </w:tc>
      </w:tr>
      <w:tr w:rsidR="00504F30" w:rsidRPr="003116E1" w14:paraId="7C08BBFF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71DF" w14:textId="573CCBCE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 w:themeColor="text1"/>
                <w:sz w:val="24"/>
              </w:rPr>
              <w:t>Hepatocellular carcinoma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6089" w14:textId="5EF143B8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93 (0.41–2.1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5085" w14:textId="68BFC28F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0.858 </w:t>
            </w:r>
          </w:p>
        </w:tc>
      </w:tr>
      <w:tr w:rsidR="00504F30" w:rsidRPr="003116E1" w14:paraId="75FC393A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0D7C" w14:textId="327B8C95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hild–Pugh scor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44F5" w14:textId="1F97C430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1.64 (1.33–2.0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54F08" w14:textId="1C4E2FEB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&lt;0.001 </w:t>
            </w:r>
          </w:p>
        </w:tc>
      </w:tr>
      <w:tr w:rsidR="00504F30" w:rsidRPr="003116E1" w14:paraId="67F0D469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6F30" w14:textId="41C13485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MELD scor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6DDD" w14:textId="7E9112F9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1.15 (1.05–1.2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8090" w14:textId="1E91DB09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0.004 </w:t>
            </w:r>
          </w:p>
        </w:tc>
      </w:tr>
      <w:tr w:rsidR="00504F30" w:rsidRPr="003116E1" w14:paraId="0D29AC63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BD47" w14:textId="49C5B5DE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International normalized ratio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0D4E" w14:textId="32AEBA76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16.40 (3.68–73.0</w:t>
            </w:r>
            <w:r w:rsidR="00797CF6" w:rsidRPr="003116E1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6523C" w14:textId="1D3F1205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&lt;0.001 </w:t>
            </w:r>
          </w:p>
        </w:tc>
      </w:tr>
      <w:tr w:rsidR="00504F30" w:rsidRPr="003116E1" w14:paraId="6BDB51B1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1A5A" w14:textId="29E5C0F1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Platelet (10</w:t>
            </w: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9</w:t>
            </w: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9B4B" w14:textId="17A319EB" w:rsidR="00796EDC" w:rsidRPr="003116E1" w:rsidRDefault="00000000" w:rsidP="00796ED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1.00 (0.99–1.0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8785" w14:textId="67260683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0.416 </w:t>
            </w:r>
          </w:p>
        </w:tc>
      </w:tr>
      <w:tr w:rsidR="00504F30" w:rsidRPr="003116E1" w14:paraId="73FB8301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E351" w14:textId="16DFD0C0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Creatinine (mg/d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898B" w14:textId="38D4CDFF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35 (0.09–1.4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381A5" w14:textId="56EF7385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0.138 </w:t>
            </w:r>
          </w:p>
        </w:tc>
      </w:tr>
      <w:tr w:rsidR="00504F30" w:rsidRPr="003116E1" w14:paraId="4F09F335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C164" w14:textId="728E639A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lbumin (g/d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CEE6" w14:textId="3B2FA4E3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39 (0.24–0.63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E48E4" w14:textId="2DD55DB3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504F30" w:rsidRPr="003116E1" w14:paraId="361C91A7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2918" w14:textId="3F17BC3D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Bilirubin (mg/d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6CB0" w14:textId="6D786F92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2.63 (1.92–3.6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B7627" w14:textId="405D222F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504F30" w:rsidRPr="003116E1" w14:paraId="1FABC6CE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7BC1" w14:textId="0723A488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odium (meq/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448C" w14:textId="4FF53F5D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91 (0.83–1.00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99DB" w14:textId="0E8CA7E8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0.041 </w:t>
            </w:r>
          </w:p>
        </w:tc>
      </w:tr>
      <w:tr w:rsidR="00504F30" w:rsidRPr="003116E1" w14:paraId="12BD9C05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845C" w14:textId="356AE943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Ammonia (mcg/dL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87C0" w14:textId="45122FF2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1.01 (1.01–1.02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B1C8" w14:textId="65C62763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&lt;0.001 </w:t>
            </w:r>
          </w:p>
        </w:tc>
      </w:tr>
      <w:tr w:rsidR="00504F30" w:rsidRPr="003116E1" w14:paraId="4112D9CD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00E9" w14:textId="42EF5724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Skeletal muscle mass index (cm</w:t>
            </w: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/m</w:t>
            </w: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C78E" w14:textId="7AB2AF8F" w:rsidR="00796EDC" w:rsidRPr="003116E1" w:rsidRDefault="00000000" w:rsidP="00796ED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1.01 (</w:t>
            </w:r>
            <w:r w:rsidR="00680FE5" w:rsidRPr="003116E1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 w:rsidR="00680FE5" w:rsidRPr="003116E1">
              <w:rPr>
                <w:rFonts w:ascii="Times New Roman" w:hAnsi="Times New Roman" w:cs="Times New Roman"/>
                <w:color w:val="000000"/>
                <w:sz w:val="24"/>
              </w:rPr>
              <w:t>99</w:t>
            </w: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–1.04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C756A" w14:textId="5D0C9D13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0.261 </w:t>
            </w:r>
          </w:p>
        </w:tc>
      </w:tr>
      <w:tr w:rsidR="00504F30" w:rsidRPr="003116E1" w14:paraId="70F630CB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76C0" w14:textId="4E21012A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3116E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Handgrip strength (kg)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5F17" w14:textId="47F2CE06" w:rsidR="00796EDC" w:rsidRPr="003116E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highlight w:val="yellow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 xml:space="preserve">0.97 (0.94–0.99) 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F02A" w14:textId="48D69A24" w:rsidR="00796EDC" w:rsidRPr="003116E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highlight w:val="yellow"/>
              </w:rPr>
            </w:pPr>
            <w:r w:rsidRPr="003116E1">
              <w:rPr>
                <w:rFonts w:ascii="Times New Roman" w:hAnsi="Times New Roman" w:cs="Times New Roman"/>
                <w:color w:val="000000"/>
                <w:sz w:val="24"/>
              </w:rPr>
              <w:t>0.018</w:t>
            </w:r>
          </w:p>
        </w:tc>
      </w:tr>
      <w:tr w:rsidR="005220B1" w:rsidRPr="005220B1" w14:paraId="48EEFA80" w14:textId="77777777" w:rsidTr="00231546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1FBA" w14:textId="3668171E" w:rsidR="002C3443" w:rsidRPr="00697D3B" w:rsidRDefault="002C3443" w:rsidP="002C344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BCAA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4FAEA" w14:textId="26F66B13" w:rsidR="002C3443" w:rsidRPr="00697D3B" w:rsidRDefault="002C3443" w:rsidP="002C34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2.10 (1.12–3.948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A9C67" w14:textId="43D966B6" w:rsidR="002C3443" w:rsidRPr="00697D3B" w:rsidRDefault="002C3443" w:rsidP="002C3443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0.021</w:t>
            </w:r>
          </w:p>
        </w:tc>
      </w:tr>
      <w:tr w:rsidR="005220B1" w:rsidRPr="005220B1" w14:paraId="182767D4" w14:textId="77777777" w:rsidTr="00231546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088E" w14:textId="1068B946" w:rsidR="002C3443" w:rsidRPr="00697D3B" w:rsidRDefault="002C3443" w:rsidP="002C344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Lactulos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E01A1" w14:textId="101BB251" w:rsidR="002C3443" w:rsidRPr="00697D3B" w:rsidRDefault="002C3443" w:rsidP="002C34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2.54 (1.04–6.21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79B9" w14:textId="792D9180" w:rsidR="002C3443" w:rsidRPr="00697D3B" w:rsidRDefault="002C3443" w:rsidP="002C3443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0.041</w:t>
            </w:r>
          </w:p>
        </w:tc>
      </w:tr>
      <w:tr w:rsidR="005220B1" w:rsidRPr="005220B1" w14:paraId="195E11E6" w14:textId="77777777" w:rsidTr="00231546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F69B" w14:textId="7632FEE9" w:rsidR="002C3443" w:rsidRPr="00697D3B" w:rsidRDefault="002C3443" w:rsidP="002C344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Rifaximin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8CBF" w14:textId="1BE25B61" w:rsidR="002C3443" w:rsidRPr="00697D3B" w:rsidRDefault="002C3443" w:rsidP="002C34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9.91 (1.10–89.0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5F91" w14:textId="73A7E181" w:rsidR="002C3443" w:rsidRPr="00697D3B" w:rsidRDefault="002C3443" w:rsidP="002C3443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0.041</w:t>
            </w:r>
          </w:p>
        </w:tc>
      </w:tr>
      <w:tr w:rsidR="005220B1" w:rsidRPr="005220B1" w14:paraId="3467706C" w14:textId="77777777" w:rsidTr="00231546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2405" w14:textId="78F9D254" w:rsidR="002C3443" w:rsidRPr="00697D3B" w:rsidRDefault="002C3443" w:rsidP="002C344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Nonselective beta–blocker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D79E" w14:textId="2C9F75FF" w:rsidR="002C3443" w:rsidRPr="00697D3B" w:rsidRDefault="002C3443" w:rsidP="002C344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highlight w:val="yellow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0.83 (0.26–2.66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8F5B" w14:textId="7C7E9332" w:rsidR="002C3443" w:rsidRPr="00697D3B" w:rsidRDefault="002C3443" w:rsidP="002C344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0.749</w:t>
            </w:r>
          </w:p>
        </w:tc>
      </w:tr>
      <w:tr w:rsidR="005220B1" w:rsidRPr="005220B1" w14:paraId="29F5D2F4" w14:textId="77777777" w:rsidTr="00231546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12EF" w14:textId="579F9B7F" w:rsidR="002C3443" w:rsidRPr="00697D3B" w:rsidRDefault="002C3443" w:rsidP="002C3443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Statin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46DF" w14:textId="1EE1E405" w:rsidR="002C3443" w:rsidRPr="00697D3B" w:rsidRDefault="002C3443" w:rsidP="002C344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0.85 (0.24–2.97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BE64" w14:textId="5AF55B39" w:rsidR="002C3443" w:rsidRPr="00697D3B" w:rsidRDefault="002C3443" w:rsidP="002C3443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0.800</w:t>
            </w:r>
          </w:p>
        </w:tc>
      </w:tr>
      <w:tr w:rsidR="005220B1" w:rsidRPr="005220B1" w14:paraId="44B05883" w14:textId="77777777" w:rsidTr="00DE1C1F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BEE1" w14:textId="6BE33031" w:rsidR="00D26CAE" w:rsidRPr="005220B1" w:rsidRDefault="00000000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5220B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>sHE scor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7D34" w14:textId="713B6B17" w:rsidR="00D26CAE" w:rsidRPr="005220B1" w:rsidRDefault="00D26CAE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highlight w:val="yellow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07F5" w14:textId="440EF40C" w:rsidR="00D26CAE" w:rsidRPr="005220B1" w:rsidRDefault="00D26CAE" w:rsidP="00A90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220B1" w:rsidRPr="005220B1" w14:paraId="6810910D" w14:textId="77777777" w:rsidTr="00DE1C1F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68A0" w14:textId="7ABAF44F" w:rsidR="00D26CAE" w:rsidRPr="005220B1" w:rsidRDefault="00000000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5220B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0</w:t>
            </w:r>
            <w:r w:rsidRPr="005220B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875B" w14:textId="4FF542BE" w:rsidR="00D26CAE" w:rsidRPr="005220B1" w:rsidRDefault="00000000" w:rsidP="00FA2CD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5220B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  <w:t>1.0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A7F7" w14:textId="77777777" w:rsidR="00D26CAE" w:rsidRPr="005220B1" w:rsidRDefault="00D26CAE" w:rsidP="00A90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220B1" w:rsidRPr="005220B1" w14:paraId="7726EBC6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7C13" w14:textId="52E8140B" w:rsidR="00796EDC" w:rsidRPr="005220B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5220B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1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4E3AF" w14:textId="559086B2" w:rsidR="00796EDC" w:rsidRPr="005220B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3.48 (1.44–8.45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F70F1" w14:textId="248C2F09" w:rsidR="00796EDC" w:rsidRPr="005220B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0.00</w:t>
            </w:r>
            <w:r w:rsidR="00765ACB"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</w:tr>
      <w:tr w:rsidR="005220B1" w:rsidRPr="005220B1" w14:paraId="390BE307" w14:textId="77777777" w:rsidTr="00CB583D">
        <w:trPr>
          <w:trHeight w:val="363"/>
        </w:trPr>
        <w:tc>
          <w:tcPr>
            <w:tcW w:w="2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DEBFB" w14:textId="70B14123" w:rsidR="00796EDC" w:rsidRPr="005220B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5220B1"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2E276" w14:textId="777F2B51" w:rsidR="00796EDC" w:rsidRPr="005220B1" w:rsidRDefault="00000000" w:rsidP="00796EDC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>9.98 (3.97–25.07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6A063" w14:textId="158F1114" w:rsidR="00796EDC" w:rsidRPr="005220B1" w:rsidRDefault="00000000" w:rsidP="00796EDC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</w:rPr>
            </w:pPr>
            <w:r w:rsidRPr="00697D3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&lt;0.001 </w:t>
            </w:r>
          </w:p>
        </w:tc>
      </w:tr>
    </w:tbl>
    <w:p w14:paraId="5ECF397F" w14:textId="67048AAF" w:rsidR="008F6309" w:rsidRPr="00697D3B" w:rsidRDefault="00000000" w:rsidP="009729E7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97D3B">
        <w:rPr>
          <w:rFonts w:ascii="Times New Roman" w:hAnsi="Times New Roman" w:cs="Times New Roman"/>
          <w:color w:val="000000" w:themeColor="text1"/>
          <w:sz w:val="24"/>
        </w:rPr>
        <w:t>*</w:t>
      </w:r>
      <w:r w:rsidRPr="00697D3B">
        <w:rPr>
          <w:rFonts w:ascii="Times New Roman" w:eastAsia="游明朝" w:hAnsi="Times New Roman" w:cs="Times New Roman"/>
          <w:color w:val="000000" w:themeColor="text1"/>
          <w:sz w:val="24"/>
        </w:rPr>
        <w:t xml:space="preserve"> </w:t>
      </w:r>
      <w:r w:rsidR="00154F7D" w:rsidRPr="00697D3B">
        <w:rPr>
          <w:rFonts w:ascii="Times New Roman" w:hAnsi="Times New Roman" w:cs="Times New Roman"/>
          <w:color w:val="000000" w:themeColor="text1"/>
          <w:sz w:val="24"/>
        </w:rPr>
        <w:t>Univaria</w:t>
      </w:r>
      <w:r w:rsidR="00B42013" w:rsidRPr="00697D3B">
        <w:rPr>
          <w:rFonts w:ascii="Times New Roman" w:hAnsi="Times New Roman" w:cs="Times New Roman"/>
          <w:color w:val="000000" w:themeColor="text1"/>
          <w:sz w:val="24"/>
        </w:rPr>
        <w:t>ble</w:t>
      </w:r>
      <w:r w:rsidR="00154F7D" w:rsidRPr="00697D3B">
        <w:rPr>
          <w:rFonts w:ascii="Times New Roman" w:hAnsi="Times New Roman" w:cs="Times New Roman"/>
          <w:color w:val="000000" w:themeColor="text1"/>
          <w:sz w:val="24"/>
        </w:rPr>
        <w:t xml:space="preserve"> analyses</w:t>
      </w:r>
      <w:r w:rsidRPr="00697D3B">
        <w:rPr>
          <w:rFonts w:ascii="Times New Roman" w:hAnsi="Times New Roman" w:cs="Times New Roman"/>
          <w:color w:val="000000" w:themeColor="text1"/>
          <w:sz w:val="24"/>
        </w:rPr>
        <w:t xml:space="preserve"> were performed using the Fine-Gray competing risk regression model.</w:t>
      </w:r>
    </w:p>
    <w:p w14:paraId="4EDDA117" w14:textId="77777777" w:rsidR="008F6309" w:rsidRPr="00697D3B" w:rsidRDefault="00000000" w:rsidP="009729E7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97D3B">
        <w:rPr>
          <w:rFonts w:ascii="Times New Roman" w:hAnsi="Times New Roman" w:cs="Times New Roman"/>
          <w:color w:val="000000" w:themeColor="text1"/>
          <w:sz w:val="24"/>
        </w:rPr>
        <w:t xml:space="preserve">†Reference group. </w:t>
      </w:r>
    </w:p>
    <w:p w14:paraId="41962C98" w14:textId="34B69288" w:rsidR="004B3FAC" w:rsidRPr="005220B1" w:rsidRDefault="00000000" w:rsidP="009729E7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97D3B">
        <w:rPr>
          <w:rFonts w:ascii="Times New Roman" w:hAnsi="Times New Roman" w:cs="Times New Roman"/>
          <w:color w:val="000000" w:themeColor="text1"/>
          <w:sz w:val="24"/>
        </w:rPr>
        <w:t>Abbreviations:</w:t>
      </w:r>
      <w:r w:rsidRPr="005220B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697D3B">
        <w:rPr>
          <w:rFonts w:ascii="Times New Roman" w:hAnsi="Times New Roman" w:cs="Times New Roman"/>
          <w:color w:val="000000" w:themeColor="text1"/>
          <w:sz w:val="24"/>
        </w:rPr>
        <w:t xml:space="preserve">ALD, alcohol-related liver disease; </w:t>
      </w:r>
      <w:r w:rsidR="004D0028" w:rsidRPr="00697D3B">
        <w:rPr>
          <w:rFonts w:ascii="Times New Roman" w:hAnsi="Times New Roman" w:cs="Times New Roman"/>
          <w:color w:val="000000" w:themeColor="text1"/>
          <w:sz w:val="24"/>
        </w:rPr>
        <w:t>BCAA</w:t>
      </w:r>
      <w:r w:rsidRPr="00697D3B">
        <w:rPr>
          <w:rFonts w:ascii="Times New Roman" w:hAnsi="Times New Roman" w:cs="Times New Roman"/>
          <w:color w:val="000000" w:themeColor="text1"/>
          <w:sz w:val="24"/>
        </w:rPr>
        <w:t xml:space="preserve">, branched-chain amino acid; CI, </w:t>
      </w:r>
      <w:r w:rsidRPr="00697D3B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confidence interval; HBV, hepatitis B virus; HCV, hepatitis C virus; MELD, model for end-stage liver disease; MASH, metabolic dysfunction-associated steatohepatitis; OHE, overt hepatic encephalopathy; </w:t>
      </w:r>
      <w:r w:rsidRPr="005220B1">
        <w:rPr>
          <w:rFonts w:ascii="Times New Roman" w:eastAsia="Yu Gothic" w:hAnsi="Times New Roman" w:cs="Times New Roman"/>
          <w:color w:val="000000" w:themeColor="text1"/>
          <w:sz w:val="24"/>
        </w:rPr>
        <w:t>sHE, simple hepatic encephalopathy</w:t>
      </w:r>
      <w:r w:rsidRPr="005220B1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="00154F7D" w:rsidRPr="00697D3B">
        <w:rPr>
          <w:rFonts w:ascii="Times New Roman" w:hAnsi="Times New Roman" w:cs="Times New Roman"/>
          <w:color w:val="000000" w:themeColor="text1"/>
          <w:sz w:val="24"/>
        </w:rPr>
        <w:t>S</w:t>
      </w:r>
      <w:r w:rsidRPr="00697D3B">
        <w:rPr>
          <w:rFonts w:ascii="Times New Roman" w:hAnsi="Times New Roman" w:cs="Times New Roman"/>
          <w:color w:val="000000" w:themeColor="text1"/>
          <w:sz w:val="24"/>
        </w:rPr>
        <w:t>HR, sub</w:t>
      </w:r>
      <w:r w:rsidR="00BF5D6B" w:rsidRPr="00697D3B">
        <w:rPr>
          <w:rFonts w:ascii="Times New Roman" w:hAnsi="Times New Roman" w:cs="Times New Roman"/>
          <w:color w:val="000000" w:themeColor="text1"/>
          <w:sz w:val="24"/>
        </w:rPr>
        <w:t>-</w:t>
      </w:r>
      <w:r w:rsidRPr="00697D3B">
        <w:rPr>
          <w:rFonts w:ascii="Times New Roman" w:hAnsi="Times New Roman" w:cs="Times New Roman"/>
          <w:color w:val="000000" w:themeColor="text1"/>
          <w:sz w:val="24"/>
        </w:rPr>
        <w:t>distribution hazard ratio; HR, hazard ratio</w:t>
      </w:r>
      <w:r w:rsidR="00BF5D6B" w:rsidRPr="00697D3B"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4B3FAC" w:rsidRPr="005220B1" w:rsidSect="00DE1C1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8A19B" w14:textId="77777777" w:rsidR="0081071A" w:rsidRDefault="0081071A" w:rsidP="003116E1">
      <w:r>
        <w:separator/>
      </w:r>
    </w:p>
  </w:endnote>
  <w:endnote w:type="continuationSeparator" w:id="0">
    <w:p w14:paraId="30D8F46A" w14:textId="77777777" w:rsidR="0081071A" w:rsidRDefault="0081071A" w:rsidP="00311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68034" w14:textId="77777777" w:rsidR="003116E1" w:rsidRDefault="003116E1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73416" w14:textId="77777777" w:rsidR="003116E1" w:rsidRPr="003116E1" w:rsidRDefault="003116E1">
    <w:pPr>
      <w:pStyle w:val="a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67C69" w14:textId="77777777" w:rsidR="003116E1" w:rsidRPr="003116E1" w:rsidRDefault="003116E1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2E128" w14:textId="77777777" w:rsidR="0081071A" w:rsidRDefault="0081071A" w:rsidP="003116E1">
      <w:r>
        <w:separator/>
      </w:r>
    </w:p>
  </w:footnote>
  <w:footnote w:type="continuationSeparator" w:id="0">
    <w:p w14:paraId="4401C033" w14:textId="77777777" w:rsidR="0081071A" w:rsidRDefault="0081071A" w:rsidP="003116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77664" w14:textId="77777777" w:rsidR="003116E1" w:rsidRDefault="003116E1">
    <w:pPr>
      <w:pStyle w:val="af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9423BA" w14:textId="77777777" w:rsidR="003116E1" w:rsidRPr="003116E1" w:rsidRDefault="003116E1">
    <w:pPr>
      <w:pStyle w:val="af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F7FBCA" w14:textId="77777777" w:rsidR="003116E1" w:rsidRPr="003116E1" w:rsidRDefault="003116E1">
    <w:pPr>
      <w:pStyle w:val="af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CA2A86"/>
    <w:multiLevelType w:val="multilevel"/>
    <w:tmpl w:val="25EAF5DC"/>
    <w:lvl w:ilvl="0">
      <w:start w:val="1"/>
      <w:numFmt w:val="decimal"/>
      <w:lvlText w:val="%1.0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8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num w:numId="1" w16cid:durableId="12152351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2A8"/>
    <w:rsid w:val="00003791"/>
    <w:rsid w:val="000563F3"/>
    <w:rsid w:val="0015349E"/>
    <w:rsid w:val="00154F7D"/>
    <w:rsid w:val="00174501"/>
    <w:rsid w:val="00183378"/>
    <w:rsid w:val="00214961"/>
    <w:rsid w:val="00231546"/>
    <w:rsid w:val="002B7536"/>
    <w:rsid w:val="002C2E8F"/>
    <w:rsid w:val="002C3443"/>
    <w:rsid w:val="002E7608"/>
    <w:rsid w:val="00305130"/>
    <w:rsid w:val="003116E1"/>
    <w:rsid w:val="00320294"/>
    <w:rsid w:val="00330A8D"/>
    <w:rsid w:val="00383B54"/>
    <w:rsid w:val="003E0642"/>
    <w:rsid w:val="00421A99"/>
    <w:rsid w:val="004919E9"/>
    <w:rsid w:val="00492575"/>
    <w:rsid w:val="0049326A"/>
    <w:rsid w:val="00494E18"/>
    <w:rsid w:val="004B3FAC"/>
    <w:rsid w:val="004D0028"/>
    <w:rsid w:val="004F3A82"/>
    <w:rsid w:val="00504F30"/>
    <w:rsid w:val="005220B1"/>
    <w:rsid w:val="00523765"/>
    <w:rsid w:val="00535696"/>
    <w:rsid w:val="00562EB6"/>
    <w:rsid w:val="005B2059"/>
    <w:rsid w:val="00637B48"/>
    <w:rsid w:val="00680FE5"/>
    <w:rsid w:val="00697D3B"/>
    <w:rsid w:val="006D3610"/>
    <w:rsid w:val="006E22A8"/>
    <w:rsid w:val="0070245B"/>
    <w:rsid w:val="00765ACB"/>
    <w:rsid w:val="00790455"/>
    <w:rsid w:val="00796EDC"/>
    <w:rsid w:val="00797CF6"/>
    <w:rsid w:val="007D6894"/>
    <w:rsid w:val="0081071A"/>
    <w:rsid w:val="00871B1E"/>
    <w:rsid w:val="008C0513"/>
    <w:rsid w:val="008F6309"/>
    <w:rsid w:val="00904CDB"/>
    <w:rsid w:val="00920BE8"/>
    <w:rsid w:val="00920F38"/>
    <w:rsid w:val="00927A47"/>
    <w:rsid w:val="00946BEA"/>
    <w:rsid w:val="00963AA7"/>
    <w:rsid w:val="009729E7"/>
    <w:rsid w:val="0098753C"/>
    <w:rsid w:val="009D27B7"/>
    <w:rsid w:val="00A00FCD"/>
    <w:rsid w:val="00A04577"/>
    <w:rsid w:val="00A06EEC"/>
    <w:rsid w:val="00A86344"/>
    <w:rsid w:val="00A905C7"/>
    <w:rsid w:val="00AC00D8"/>
    <w:rsid w:val="00AC753B"/>
    <w:rsid w:val="00AD5B72"/>
    <w:rsid w:val="00B00AAC"/>
    <w:rsid w:val="00B36B24"/>
    <w:rsid w:val="00B42013"/>
    <w:rsid w:val="00B62615"/>
    <w:rsid w:val="00B65010"/>
    <w:rsid w:val="00B75706"/>
    <w:rsid w:val="00BF5D6B"/>
    <w:rsid w:val="00C05662"/>
    <w:rsid w:val="00C46D68"/>
    <w:rsid w:val="00C54550"/>
    <w:rsid w:val="00C6183D"/>
    <w:rsid w:val="00CA2D34"/>
    <w:rsid w:val="00CB583D"/>
    <w:rsid w:val="00D10F3D"/>
    <w:rsid w:val="00D26CAE"/>
    <w:rsid w:val="00D54109"/>
    <w:rsid w:val="00D606A5"/>
    <w:rsid w:val="00D80085"/>
    <w:rsid w:val="00D9540A"/>
    <w:rsid w:val="00DE1C1F"/>
    <w:rsid w:val="00E154AA"/>
    <w:rsid w:val="00EA1169"/>
    <w:rsid w:val="00EA7535"/>
    <w:rsid w:val="00F259D0"/>
    <w:rsid w:val="00F27DDC"/>
    <w:rsid w:val="00F95C0F"/>
    <w:rsid w:val="00FA2CDA"/>
    <w:rsid w:val="00FA75C4"/>
    <w:rsid w:val="00FD0D97"/>
    <w:rsid w:val="00FF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24A9FB"/>
  <w15:chartTrackingRefBased/>
  <w15:docId w15:val="{7B499860-1B6C-3744-BF45-4A0B9DAEC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E22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22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22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22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22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22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22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22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22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E22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E22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E22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E22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E22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E2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22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E22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22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E22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22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E22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E2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E22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E22A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8F630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8F6309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8F6309"/>
  </w:style>
  <w:style w:type="paragraph" w:styleId="ad">
    <w:name w:val="Balloon Text"/>
    <w:basedOn w:val="a"/>
    <w:link w:val="ae"/>
    <w:uiPriority w:val="99"/>
    <w:semiHidden/>
    <w:unhideWhenUsed/>
    <w:rsid w:val="00D26C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26CAE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header"/>
    <w:basedOn w:val="a"/>
    <w:link w:val="af0"/>
    <w:uiPriority w:val="99"/>
    <w:unhideWhenUsed/>
    <w:rsid w:val="00D26CAE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D26CAE"/>
  </w:style>
  <w:style w:type="paragraph" w:styleId="af1">
    <w:name w:val="footer"/>
    <w:basedOn w:val="a"/>
    <w:link w:val="af2"/>
    <w:uiPriority w:val="99"/>
    <w:unhideWhenUsed/>
    <w:rsid w:val="00D26CA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D26CAE"/>
  </w:style>
  <w:style w:type="paragraph" w:styleId="af3">
    <w:name w:val="Revision"/>
    <w:hidden/>
    <w:uiPriority w:val="99"/>
    <w:semiHidden/>
    <w:rsid w:val="00492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9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D9713-EE95-438E-82DB-2482CCEFA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534</Characters>
  <Application>Microsoft Office Word</Application>
  <DocSecurity>0</DocSecurity>
  <Lines>26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 Utakata</dc:creator>
  <cp:lastModifiedBy>UTAKATA Yuki</cp:lastModifiedBy>
  <cp:revision>2</cp:revision>
  <dcterms:created xsi:type="dcterms:W3CDTF">2025-07-29T06:02:00Z</dcterms:created>
  <dcterms:modified xsi:type="dcterms:W3CDTF">2025-07-29T06:02:00Z</dcterms:modified>
</cp:coreProperties>
</file>